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00C0E8" w14:textId="3CCAF5D7" w:rsidR="002C680A" w:rsidRDefault="002C680A" w:rsidP="00A450DC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36"/>
          <w:lang w:eastAsia="zh-C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36"/>
          <w:lang w:eastAsia="zh-CN"/>
          <w14:ligatures w14:val="none"/>
        </w:rPr>
        <w:t>Supp</w:t>
      </w:r>
      <w:r w:rsidR="389CA329">
        <w:rPr>
          <w:rFonts w:ascii="Times New Roman" w:eastAsia="Times New Roman" w:hAnsi="Times New Roman" w:cs="Times New Roman"/>
          <w:b/>
          <w:bCs/>
          <w:color w:val="000000"/>
          <w:kern w:val="36"/>
          <w:lang w:eastAsia="zh-CN"/>
          <w14:ligatures w14:val="none"/>
        </w:rPr>
        <w:t>orting information</w:t>
      </w:r>
    </w:p>
    <w:p w14:paraId="7D1D1963" w14:textId="77777777" w:rsidR="002C680A" w:rsidRDefault="002C680A" w:rsidP="00A450DC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36"/>
          <w:lang w:eastAsia="zh-CN"/>
          <w14:ligatures w14:val="none"/>
        </w:rPr>
      </w:pPr>
    </w:p>
    <w:p w14:paraId="7FF54D00" w14:textId="277235E1" w:rsidR="00484D6E" w:rsidRPr="007D44A8" w:rsidRDefault="00EE52B1" w:rsidP="00A450DC">
      <w:pPr>
        <w:rPr>
          <w:rFonts w:ascii="Times New Roman" w:hAnsi="Times New Roman" w:cs="Times New Roman"/>
          <w:color w:val="000000" w:themeColor="text1"/>
          <w:kern w:val="0"/>
          <w:shd w:val="clear" w:color="auto" w:fill="FFFFFF"/>
          <w14:ligatures w14:val="none"/>
        </w:rPr>
      </w:pPr>
      <w:bookmarkStart w:id="0" w:name="_GoBack"/>
      <w:bookmarkEnd w:id="0"/>
      <w:r w:rsidRPr="007D44A8">
        <w:rPr>
          <w:rFonts w:ascii="Times New Roman" w:hAnsi="Times New Roman" w:cs="Times New Roman"/>
          <w:b/>
          <w:color w:val="000000" w:themeColor="text1"/>
          <w:kern w:val="0"/>
          <w:shd w:val="clear" w:color="auto" w:fill="FFFFFF"/>
          <w14:ligatures w14:val="none"/>
        </w:rPr>
        <w:t>S2.</w:t>
      </w:r>
      <w:r w:rsidRPr="007D44A8">
        <w:rPr>
          <w:rFonts w:ascii="Times New Roman" w:hAnsi="Times New Roman" w:cs="Times New Roman"/>
          <w:color w:val="000000" w:themeColor="text1"/>
          <w:kern w:val="0"/>
          <w:shd w:val="clear" w:color="auto" w:fill="FFFFFF"/>
          <w14:ligatures w14:val="none"/>
        </w:rPr>
        <w:t xml:space="preserve"> </w:t>
      </w:r>
      <w:r w:rsidRPr="007D44A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zh-CN"/>
          <w14:ligatures w14:val="none"/>
        </w:rPr>
        <w:t>Study 2 GPT Prompt: Additional Classification for Others Category</w:t>
      </w:r>
    </w:p>
    <w:p w14:paraId="477F8572" w14:textId="77777777" w:rsidR="00EE52B1" w:rsidRPr="007D44A8" w:rsidRDefault="00EE52B1" w:rsidP="00EE52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D44A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You are an AI agent that identifies whether COVID-19-related tweets express anger or not.</w:t>
      </w:r>
    </w:p>
    <w:p w14:paraId="022F4E32" w14:textId="77777777" w:rsidR="00EE52B1" w:rsidRPr="007D44A8" w:rsidRDefault="00EE52B1" w:rsidP="00EE52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D44A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Your task is to classify tweets that were previously categorized as "Others (unspecified)" into two categories:</w:t>
      </w:r>
    </w:p>
    <w:p w14:paraId="6BD7773A" w14:textId="77777777" w:rsidR="00EE52B1" w:rsidRPr="007D44A8" w:rsidRDefault="00EE52B1" w:rsidP="00EE52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D44A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1. **Anger Present**: The tweet clearly expresses anger, frustration, irritation, or other negative emotions related to COVID-19, but the target of anger is either unspecified, vague, or doesn't fit into the predefined categories from the original study.</w:t>
      </w:r>
    </w:p>
    <w:p w14:paraId="4405EC93" w14:textId="77777777" w:rsidR="00EE52B1" w:rsidRPr="007D44A8" w:rsidRDefault="00EE52B1" w:rsidP="00EE52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D44A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2. **No Anger**: The tweet does not express anger or frustration. This includes tweets that:</w:t>
      </w:r>
    </w:p>
    <w:p w14:paraId="3251A197" w14:textId="77777777" w:rsidR="00EE52B1" w:rsidRPr="007D44A8" w:rsidRDefault="00EE52B1" w:rsidP="00EE52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D44A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   - State facts or opinions about COVID-19 without emotional language</w:t>
      </w:r>
    </w:p>
    <w:p w14:paraId="00B0DDB3" w14:textId="77777777" w:rsidR="00EE52B1" w:rsidRPr="007D44A8" w:rsidRDefault="00EE52B1" w:rsidP="00EE52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D44A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   - Express other emotions (sadness, fear, hope, etc.) but not anger</w:t>
      </w:r>
    </w:p>
    <w:p w14:paraId="1C35C637" w14:textId="77777777" w:rsidR="00EE52B1" w:rsidRPr="007D44A8" w:rsidRDefault="00EE52B1" w:rsidP="00EE52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D44A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   - Are neutral or informational in tone</w:t>
      </w:r>
    </w:p>
    <w:p w14:paraId="5601E992" w14:textId="77777777" w:rsidR="00EE52B1" w:rsidRPr="007D44A8" w:rsidRDefault="00EE52B1" w:rsidP="00EE52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D44A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   - Discuss COVID-19 topics without expressing frustration or irritation</w:t>
      </w:r>
    </w:p>
    <w:p w14:paraId="226A7738" w14:textId="77777777" w:rsidR="00EE52B1" w:rsidRPr="007D44A8" w:rsidRDefault="00EE52B1" w:rsidP="00EE52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D44A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Guidelines for identification:</w:t>
      </w:r>
    </w:p>
    <w:p w14:paraId="696C7429" w14:textId="77777777" w:rsidR="00EE52B1" w:rsidRPr="007D44A8" w:rsidRDefault="00EE52B1" w:rsidP="00EE52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D44A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- Look for anger indicators: words like "angry," "furious," "frustrated," "mad," "irritated," "infuriating," "outraged," exclamation points, caps lock, strong negative language</w:t>
      </w:r>
    </w:p>
    <w:p w14:paraId="00B13A6A" w14:textId="77777777" w:rsidR="00EE52B1" w:rsidRPr="007D44A8" w:rsidRDefault="00EE52B1" w:rsidP="00EE52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D44A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- Consider the overall tone and emotional context</w:t>
      </w:r>
    </w:p>
    <w:p w14:paraId="2A1AAF1A" w14:textId="77777777" w:rsidR="00EE52B1" w:rsidRPr="007D44A8" w:rsidRDefault="00EE52B1" w:rsidP="00EE52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D44A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- If unsure, err on the side of "No Anger" - only classify as "Anger Present" if there's clear evidence of anger/frustration</w:t>
      </w:r>
    </w:p>
    <w:p w14:paraId="5CBC53EF" w14:textId="77777777" w:rsidR="00EE52B1" w:rsidRPr="007D44A8" w:rsidRDefault="00EE52B1" w:rsidP="00EE52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D44A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- Remember: the tweet may discuss negative aspects of COVID-19 without the author being angry about them</w:t>
      </w:r>
    </w:p>
    <w:p w14:paraId="3FECD4D9" w14:textId="77777777" w:rsidR="00EE52B1" w:rsidRPr="007D44A8" w:rsidRDefault="00EE52B1" w:rsidP="00EE52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D44A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For the following tweet, classify it as either "Anger Present" or "No Anger":</w:t>
      </w:r>
    </w:p>
    <w:p w14:paraId="7BAE62E4" w14:textId="77777777" w:rsidR="00EE52B1" w:rsidRPr="007D44A8" w:rsidRDefault="00EE52B1" w:rsidP="00EE52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D44A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Tweet: "{tweet_text}"</w:t>
      </w:r>
    </w:p>
    <w:p w14:paraId="6C14D1C4" w14:textId="77777777" w:rsidR="00EE52B1" w:rsidRPr="007D44A8" w:rsidRDefault="00EE52B1" w:rsidP="00EE52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7D44A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Respond with only one of these two classifications: "Anger Present" or "No Anger"</w:t>
      </w:r>
    </w:p>
    <w:p w14:paraId="666132E3" w14:textId="77777777" w:rsidR="00EE52B1" w:rsidRPr="007D44A8" w:rsidRDefault="00EE52B1" w:rsidP="00A450DC">
      <w:pPr>
        <w:rPr>
          <w:rFonts w:ascii="Times New Roman" w:hAnsi="Times New Roman" w:cs="Times New Roman"/>
          <w:color w:val="000000" w:themeColor="text1"/>
          <w:kern w:val="0"/>
          <w:shd w:val="clear" w:color="auto" w:fill="FFFFFF"/>
          <w14:ligatures w14:val="none"/>
        </w:rPr>
      </w:pPr>
    </w:p>
    <w:sectPr w:rsidR="00EE52B1" w:rsidRPr="007D4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4F0550" w14:textId="77777777" w:rsidR="0085440D" w:rsidRDefault="0085440D" w:rsidP="00A450DC">
      <w:pPr>
        <w:spacing w:after="0" w:line="240" w:lineRule="auto"/>
      </w:pPr>
      <w:r>
        <w:separator/>
      </w:r>
    </w:p>
  </w:endnote>
  <w:endnote w:type="continuationSeparator" w:id="0">
    <w:p w14:paraId="333ADC3C" w14:textId="77777777" w:rsidR="0085440D" w:rsidRDefault="0085440D" w:rsidP="00A45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50FEBA" w14:textId="77777777" w:rsidR="0085440D" w:rsidRDefault="0085440D" w:rsidP="00A450DC">
      <w:pPr>
        <w:spacing w:after="0" w:line="240" w:lineRule="auto"/>
      </w:pPr>
      <w:r>
        <w:separator/>
      </w:r>
    </w:p>
  </w:footnote>
  <w:footnote w:type="continuationSeparator" w:id="0">
    <w:p w14:paraId="15F69FD3" w14:textId="77777777" w:rsidR="0085440D" w:rsidRDefault="0085440D" w:rsidP="00A45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4421C"/>
    <w:multiLevelType w:val="multilevel"/>
    <w:tmpl w:val="EEC48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CE0C95"/>
    <w:multiLevelType w:val="multilevel"/>
    <w:tmpl w:val="B8F4D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7B1F96"/>
    <w:multiLevelType w:val="multilevel"/>
    <w:tmpl w:val="FF8C4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8D7938"/>
    <w:multiLevelType w:val="multilevel"/>
    <w:tmpl w:val="3EFEF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4E3034"/>
    <w:multiLevelType w:val="multilevel"/>
    <w:tmpl w:val="F61E6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5B0BDA"/>
    <w:multiLevelType w:val="multilevel"/>
    <w:tmpl w:val="95F8F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C85087"/>
    <w:multiLevelType w:val="multilevel"/>
    <w:tmpl w:val="3AD44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CE28CA"/>
    <w:multiLevelType w:val="multilevel"/>
    <w:tmpl w:val="EEFE43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75A52E0"/>
    <w:multiLevelType w:val="multilevel"/>
    <w:tmpl w:val="5C0C9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150A23"/>
    <w:multiLevelType w:val="multilevel"/>
    <w:tmpl w:val="1FC29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581CEB"/>
    <w:multiLevelType w:val="multilevel"/>
    <w:tmpl w:val="3F32B2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55671BC"/>
    <w:multiLevelType w:val="multilevel"/>
    <w:tmpl w:val="06648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02A3BC1"/>
    <w:multiLevelType w:val="multilevel"/>
    <w:tmpl w:val="5C549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82B5AC7"/>
    <w:multiLevelType w:val="multilevel"/>
    <w:tmpl w:val="881E8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9637B1"/>
    <w:multiLevelType w:val="multilevel"/>
    <w:tmpl w:val="7C286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551347"/>
    <w:multiLevelType w:val="multilevel"/>
    <w:tmpl w:val="7856D63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70819CA"/>
    <w:multiLevelType w:val="multilevel"/>
    <w:tmpl w:val="425E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6F34919"/>
    <w:multiLevelType w:val="multilevel"/>
    <w:tmpl w:val="2AC63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27371E5"/>
    <w:multiLevelType w:val="multilevel"/>
    <w:tmpl w:val="70FE462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CF34EC1"/>
    <w:multiLevelType w:val="multilevel"/>
    <w:tmpl w:val="FFB0C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7"/>
    <w:lvlOverride w:ilvl="0">
      <w:lvl w:ilvl="0">
        <w:numFmt w:val="decimal"/>
        <w:lvlText w:val="%1."/>
        <w:lvlJc w:val="left"/>
      </w:lvl>
    </w:lvlOverride>
  </w:num>
  <w:num w:numId="3">
    <w:abstractNumId w:val="18"/>
    <w:lvlOverride w:ilvl="0">
      <w:lvl w:ilvl="0">
        <w:numFmt w:val="decimal"/>
        <w:lvlText w:val="%1."/>
        <w:lvlJc w:val="left"/>
      </w:lvl>
    </w:lvlOverride>
  </w:num>
  <w:num w:numId="4">
    <w:abstractNumId w:val="15"/>
    <w:lvlOverride w:ilvl="0">
      <w:lvl w:ilvl="0">
        <w:numFmt w:val="decimal"/>
        <w:lvlText w:val="%1."/>
        <w:lvlJc w:val="left"/>
      </w:lvl>
    </w:lvlOverride>
  </w:num>
  <w:num w:numId="5">
    <w:abstractNumId w:val="15"/>
    <w:lvlOverride w:ilvl="0">
      <w:lvl w:ilvl="0">
        <w:numFmt w:val="decimal"/>
        <w:lvlText w:val="%1."/>
        <w:lvlJc w:val="left"/>
      </w:lvl>
    </w:lvlOverride>
  </w:num>
  <w:num w:numId="6">
    <w:abstractNumId w:val="6"/>
  </w:num>
  <w:num w:numId="7">
    <w:abstractNumId w:val="8"/>
  </w:num>
  <w:num w:numId="8">
    <w:abstractNumId w:val="17"/>
  </w:num>
  <w:num w:numId="9">
    <w:abstractNumId w:val="3"/>
  </w:num>
  <w:num w:numId="10">
    <w:abstractNumId w:val="13"/>
  </w:num>
  <w:num w:numId="11">
    <w:abstractNumId w:val="11"/>
  </w:num>
  <w:num w:numId="12">
    <w:abstractNumId w:val="5"/>
  </w:num>
  <w:num w:numId="13">
    <w:abstractNumId w:val="0"/>
  </w:num>
  <w:num w:numId="14">
    <w:abstractNumId w:val="14"/>
  </w:num>
  <w:num w:numId="15">
    <w:abstractNumId w:val="2"/>
  </w:num>
  <w:num w:numId="16">
    <w:abstractNumId w:val="9"/>
  </w:num>
  <w:num w:numId="17">
    <w:abstractNumId w:val="12"/>
  </w:num>
  <w:num w:numId="18">
    <w:abstractNumId w:val="16"/>
  </w:num>
  <w:num w:numId="19">
    <w:abstractNumId w:val="1"/>
  </w:num>
  <w:num w:numId="20">
    <w:abstractNumId w:val="4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D6E"/>
    <w:rsid w:val="00155CBA"/>
    <w:rsid w:val="00175857"/>
    <w:rsid w:val="001F4B47"/>
    <w:rsid w:val="0028189E"/>
    <w:rsid w:val="002C680A"/>
    <w:rsid w:val="00363329"/>
    <w:rsid w:val="003678C3"/>
    <w:rsid w:val="00484D6E"/>
    <w:rsid w:val="0060381A"/>
    <w:rsid w:val="0067210B"/>
    <w:rsid w:val="006941E8"/>
    <w:rsid w:val="007C4CD0"/>
    <w:rsid w:val="007D44A8"/>
    <w:rsid w:val="008245F9"/>
    <w:rsid w:val="0085440D"/>
    <w:rsid w:val="0088201C"/>
    <w:rsid w:val="008D39F4"/>
    <w:rsid w:val="00A450DC"/>
    <w:rsid w:val="00A45DAC"/>
    <w:rsid w:val="00B00C4D"/>
    <w:rsid w:val="00B2334A"/>
    <w:rsid w:val="00B80A5F"/>
    <w:rsid w:val="00C24B8E"/>
    <w:rsid w:val="00CD6266"/>
    <w:rsid w:val="00D02467"/>
    <w:rsid w:val="00EE52B1"/>
    <w:rsid w:val="00F1150C"/>
    <w:rsid w:val="00F149BA"/>
    <w:rsid w:val="0467EA2D"/>
    <w:rsid w:val="22DD1C31"/>
    <w:rsid w:val="34BD5EF1"/>
    <w:rsid w:val="389CA329"/>
    <w:rsid w:val="3A4B9D09"/>
    <w:rsid w:val="5BBC7940"/>
    <w:rsid w:val="602CE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DBDB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484D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unhideWhenUsed/>
    <w:qFormat/>
    <w:rsid w:val="00484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4D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4D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4D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4D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4D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4D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4D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4D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rsid w:val="00484D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484D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484D6E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484D6E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484D6E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484D6E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484D6E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484D6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484D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4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4D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4D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84D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84D6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84D6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84D6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84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84D6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4D6E"/>
    <w:rPr>
      <w:b/>
      <w:bCs/>
      <w:smallCaps/>
      <w:color w:val="0F4761" w:themeColor="accent1" w:themeShade="BF"/>
      <w:spacing w:val="5"/>
    </w:rPr>
  </w:style>
  <w:style w:type="paragraph" w:styleId="aa">
    <w:name w:val="Normal (Web)"/>
    <w:basedOn w:val="a"/>
    <w:uiPriority w:val="99"/>
    <w:semiHidden/>
    <w:unhideWhenUsed/>
    <w:rsid w:val="00484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ab">
    <w:name w:val="Hyperlink"/>
    <w:basedOn w:val="a0"/>
    <w:uiPriority w:val="99"/>
    <w:semiHidden/>
    <w:unhideWhenUsed/>
    <w:rsid w:val="00484D6E"/>
    <w:rPr>
      <w:color w:val="0000FF"/>
      <w:u w:val="single"/>
    </w:rPr>
  </w:style>
  <w:style w:type="paragraph" w:styleId="ac">
    <w:name w:val="header"/>
    <w:basedOn w:val="a"/>
    <w:link w:val="Char3"/>
    <w:uiPriority w:val="99"/>
    <w:unhideWhenUsed/>
    <w:rsid w:val="00A450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c"/>
    <w:uiPriority w:val="99"/>
    <w:rsid w:val="00A450DC"/>
  </w:style>
  <w:style w:type="paragraph" w:styleId="ad">
    <w:name w:val="footer"/>
    <w:basedOn w:val="a"/>
    <w:link w:val="Char4"/>
    <w:uiPriority w:val="99"/>
    <w:unhideWhenUsed/>
    <w:rsid w:val="00A450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d"/>
    <w:uiPriority w:val="99"/>
    <w:rsid w:val="00A45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1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9T16:20:00Z</dcterms:created>
  <dcterms:modified xsi:type="dcterms:W3CDTF">2025-11-29T16:20:00Z</dcterms:modified>
</cp:coreProperties>
</file>